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2" w:type="dxa"/>
        <w:tblLook w:val="04A0" w:firstRow="1" w:lastRow="0" w:firstColumn="1" w:lastColumn="0" w:noHBand="0" w:noVBand="1"/>
      </w:tblPr>
      <w:tblGrid>
        <w:gridCol w:w="2944"/>
        <w:gridCol w:w="222"/>
        <w:gridCol w:w="1862"/>
        <w:gridCol w:w="4244"/>
      </w:tblGrid>
      <w:tr w:rsidR="00364D81" w:rsidRPr="00364D81" w14:paraId="10FB1340" w14:textId="77777777" w:rsidTr="00364D81">
        <w:trPr>
          <w:trHeight w:val="320"/>
        </w:trPr>
        <w:tc>
          <w:tcPr>
            <w:tcW w:w="92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9A24" w14:textId="124E4872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721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="00BA7D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bookmarkStart w:id="0" w:name="_GoBack"/>
            <w:bookmarkEnd w:id="0"/>
            <w:r w:rsidR="00302EF1" w:rsidRPr="009721C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</w:t>
            </w: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he primers used in this study</w:t>
            </w:r>
          </w:p>
        </w:tc>
      </w:tr>
      <w:tr w:rsidR="00364D81" w:rsidRPr="00364D81" w14:paraId="7A5F539C" w14:textId="77777777" w:rsidTr="00364D81">
        <w:trPr>
          <w:trHeight w:val="320"/>
        </w:trPr>
        <w:tc>
          <w:tcPr>
            <w:tcW w:w="2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E2C42" w14:textId="77777777" w:rsidR="00364D81" w:rsidRPr="00364D81" w:rsidRDefault="00364D81" w:rsidP="00364D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lasmid 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A7AF" w14:textId="77777777" w:rsidR="00364D81" w:rsidRPr="00364D81" w:rsidRDefault="00364D81" w:rsidP="00364D8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B7E5" w14:textId="77777777" w:rsidR="00364D81" w:rsidRPr="00364D81" w:rsidRDefault="00364D81" w:rsidP="00364D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A56E" w14:textId="77777777" w:rsidR="00364D81" w:rsidRPr="00364D81" w:rsidRDefault="00364D81" w:rsidP="00364D8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'-3' sequence</w:t>
            </w:r>
          </w:p>
        </w:tc>
      </w:tr>
      <w:tr w:rsidR="00364D81" w:rsidRPr="00364D81" w14:paraId="2B800DFF" w14:textId="77777777" w:rsidTr="00364D81">
        <w:trPr>
          <w:trHeight w:val="32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20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J-JNKPN26-2_HN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836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3826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-U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D0D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gaatgatgaagaactcgaacttg</w:t>
            </w:r>
            <w:proofErr w:type="spellEnd"/>
          </w:p>
        </w:tc>
      </w:tr>
      <w:tr w:rsidR="00364D81" w:rsidRPr="00364D81" w14:paraId="5A5025B6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B40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03FA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2EE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-U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112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caggcgaatataacgcat</w:t>
            </w:r>
            <w:proofErr w:type="spellEnd"/>
          </w:p>
        </w:tc>
      </w:tr>
      <w:tr w:rsidR="00364D81" w:rsidRPr="00364D81" w14:paraId="525CB857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9D7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315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1F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-D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CA3F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cccagcctcataggatt</w:t>
            </w:r>
            <w:proofErr w:type="spellEnd"/>
          </w:p>
        </w:tc>
      </w:tr>
      <w:tr w:rsidR="00364D81" w:rsidRPr="00364D81" w14:paraId="2256F7DA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B932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99F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AA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2-D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8EBF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aggttccagagcgacc</w:t>
            </w:r>
            <w:proofErr w:type="spellEnd"/>
          </w:p>
        </w:tc>
      </w:tr>
      <w:tr w:rsidR="00364D81" w:rsidRPr="00364D81" w14:paraId="1AB7CAA3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C4E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J-JNKPN26-3_HN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6A85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79E2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3-U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FD2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taaaaccacgacactggtgaagta</w:t>
            </w:r>
            <w:proofErr w:type="spellEnd"/>
          </w:p>
        </w:tc>
      </w:tr>
      <w:tr w:rsidR="00364D81" w:rsidRPr="00364D81" w14:paraId="2A85E2B5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F8C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D76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770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3-U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88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cgccagaaaagatgcctc</w:t>
            </w:r>
            <w:proofErr w:type="spellEnd"/>
          </w:p>
        </w:tc>
      </w:tr>
      <w:tr w:rsidR="00364D81" w:rsidRPr="00364D81" w14:paraId="365A1B07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4CC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150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263C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3-D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7A1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atacacaggcgaatataacgcat</w:t>
            </w:r>
            <w:proofErr w:type="spellEnd"/>
          </w:p>
        </w:tc>
      </w:tr>
      <w:tr w:rsidR="00364D81" w:rsidRPr="00364D81" w14:paraId="669C62CA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9E74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A9D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E4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3-D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87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gatagccctgttgtatgccaa</w:t>
            </w:r>
            <w:proofErr w:type="spellEnd"/>
          </w:p>
        </w:tc>
      </w:tr>
      <w:tr w:rsidR="00364D81" w:rsidRPr="00364D81" w14:paraId="03192B7F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22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J-JNKPN26-4_HN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7D6E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C7F0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4-U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05E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atggcctgggggtgtaa</w:t>
            </w:r>
            <w:proofErr w:type="spellEnd"/>
          </w:p>
        </w:tc>
      </w:tr>
      <w:tr w:rsidR="00364D81" w:rsidRPr="00364D81" w14:paraId="5C5A7C46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565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3215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1E61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4-U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56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acggacgctattatgaaccg</w:t>
            </w:r>
            <w:proofErr w:type="spellEnd"/>
          </w:p>
        </w:tc>
      </w:tr>
      <w:tr w:rsidR="00364D81" w:rsidRPr="00364D81" w14:paraId="3E217B26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6D03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EED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4D5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4-D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E4F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tggtccaggtaacggaag</w:t>
            </w:r>
            <w:proofErr w:type="spellEnd"/>
          </w:p>
        </w:tc>
      </w:tr>
      <w:tr w:rsidR="00364D81" w:rsidRPr="00364D81" w14:paraId="004720FD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17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1D7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0D7A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4-D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B46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cgcagcataacgattttttcatc</w:t>
            </w:r>
            <w:proofErr w:type="spellEnd"/>
          </w:p>
        </w:tc>
      </w:tr>
      <w:tr w:rsidR="00364D81" w:rsidRPr="00364D81" w14:paraId="790EEE33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7D1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B3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2C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PC-2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D9B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tcgcggaaccattcg</w:t>
            </w:r>
            <w:proofErr w:type="spellEnd"/>
          </w:p>
        </w:tc>
      </w:tr>
      <w:tr w:rsidR="00364D81" w:rsidRPr="00364D81" w14:paraId="4A196907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11E3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8F1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A97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PC-2-R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4B38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gcaacaaattggcggc</w:t>
            </w:r>
            <w:proofErr w:type="spellEnd"/>
          </w:p>
        </w:tc>
      </w:tr>
      <w:tr w:rsidR="00364D81" w:rsidRPr="00364D81" w14:paraId="20610FB0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88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4530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EFA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M-1-F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CD0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gattgcgacttatgccaatgc</w:t>
            </w:r>
            <w:proofErr w:type="spellEnd"/>
          </w:p>
        </w:tc>
      </w:tr>
      <w:tr w:rsidR="00364D81" w:rsidRPr="00364D81" w14:paraId="2EDEB977" w14:textId="77777777" w:rsidTr="00364D81">
        <w:trPr>
          <w:trHeight w:val="360"/>
        </w:trPr>
        <w:tc>
          <w:tcPr>
            <w:tcW w:w="2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8849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3EF3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AF5E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64D81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M-1-R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80BE" w14:textId="77777777" w:rsidR="00364D81" w:rsidRPr="00364D81" w:rsidRDefault="00364D81" w:rsidP="00364D81">
            <w:pPr>
              <w:widowControl/>
              <w:jc w:val="left"/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</w:pPr>
            <w:proofErr w:type="spellStart"/>
            <w:r w:rsidRPr="00364D81">
              <w:rPr>
                <w:rFonts w:ascii="Times New Roman" w:eastAsia="Microsoft YaHei" w:hAnsi="Times New Roman" w:cs="Times New Roman"/>
                <w:color w:val="222222"/>
                <w:kern w:val="0"/>
                <w:sz w:val="24"/>
              </w:rPr>
              <w:t>atgctggccttgggg</w:t>
            </w:r>
            <w:proofErr w:type="spellEnd"/>
          </w:p>
        </w:tc>
      </w:tr>
    </w:tbl>
    <w:p w14:paraId="284475F1" w14:textId="77777777" w:rsidR="00877581" w:rsidRDefault="00877581"/>
    <w:sectPr w:rsidR="00877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81"/>
    <w:rsid w:val="00001C50"/>
    <w:rsid w:val="00036FD2"/>
    <w:rsid w:val="00043066"/>
    <w:rsid w:val="000C3CC5"/>
    <w:rsid w:val="00112A60"/>
    <w:rsid w:val="001147B6"/>
    <w:rsid w:val="00146040"/>
    <w:rsid w:val="0019478A"/>
    <w:rsid w:val="001D4214"/>
    <w:rsid w:val="001F56DA"/>
    <w:rsid w:val="0024130F"/>
    <w:rsid w:val="0025363A"/>
    <w:rsid w:val="00271E01"/>
    <w:rsid w:val="002752D9"/>
    <w:rsid w:val="002E385C"/>
    <w:rsid w:val="00301D5F"/>
    <w:rsid w:val="00302EF1"/>
    <w:rsid w:val="00364D81"/>
    <w:rsid w:val="003713E2"/>
    <w:rsid w:val="003B0A82"/>
    <w:rsid w:val="003B753E"/>
    <w:rsid w:val="003C203E"/>
    <w:rsid w:val="003D21C1"/>
    <w:rsid w:val="00404EA6"/>
    <w:rsid w:val="00406B26"/>
    <w:rsid w:val="00417F52"/>
    <w:rsid w:val="00466ED1"/>
    <w:rsid w:val="005F1354"/>
    <w:rsid w:val="005F6174"/>
    <w:rsid w:val="006234BD"/>
    <w:rsid w:val="006A4E80"/>
    <w:rsid w:val="00707A9E"/>
    <w:rsid w:val="00765E6E"/>
    <w:rsid w:val="008162E9"/>
    <w:rsid w:val="00877581"/>
    <w:rsid w:val="00884C89"/>
    <w:rsid w:val="0089142F"/>
    <w:rsid w:val="008F3F7F"/>
    <w:rsid w:val="009721C4"/>
    <w:rsid w:val="00972FF2"/>
    <w:rsid w:val="00973C0A"/>
    <w:rsid w:val="009F050D"/>
    <w:rsid w:val="00AA67E7"/>
    <w:rsid w:val="00B1080F"/>
    <w:rsid w:val="00B126A7"/>
    <w:rsid w:val="00B56972"/>
    <w:rsid w:val="00BA7DDC"/>
    <w:rsid w:val="00C23F79"/>
    <w:rsid w:val="00C32DC7"/>
    <w:rsid w:val="00C51841"/>
    <w:rsid w:val="00C57968"/>
    <w:rsid w:val="00C9102F"/>
    <w:rsid w:val="00D07835"/>
    <w:rsid w:val="00D35F15"/>
    <w:rsid w:val="00D407A4"/>
    <w:rsid w:val="00D657DF"/>
    <w:rsid w:val="00D84AEA"/>
    <w:rsid w:val="00E00211"/>
    <w:rsid w:val="00E61FC4"/>
    <w:rsid w:val="00E6212A"/>
    <w:rsid w:val="00EE7E47"/>
    <w:rsid w:val="00EF61BF"/>
    <w:rsid w:val="00F35D0C"/>
    <w:rsid w:val="00FE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14E3"/>
  <w15:chartTrackingRefBased/>
  <w15:docId w15:val="{0EF1BE2C-80C3-1644-A854-EE5171740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1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68012</dc:creator>
  <cp:keywords/>
  <dc:description/>
  <cp:lastModifiedBy>Jini Mol</cp:lastModifiedBy>
  <cp:revision>10</cp:revision>
  <dcterms:created xsi:type="dcterms:W3CDTF">2023-09-08T16:02:00Z</dcterms:created>
  <dcterms:modified xsi:type="dcterms:W3CDTF">2024-03-24T14:49:00Z</dcterms:modified>
</cp:coreProperties>
</file>